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7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0"/>
        <w:gridCol w:w="1620"/>
        <w:gridCol w:w="720"/>
        <w:gridCol w:w="1710"/>
        <w:gridCol w:w="2155"/>
      </w:tblGrid>
      <w:tr w:rsidR="002E46E3" w:rsidRPr="00095E1A" w14:paraId="4625E155" w14:textId="77777777" w:rsidTr="005F1329">
        <w:trPr>
          <w:trHeight w:val="591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D49D8A" w14:textId="77777777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otein in this stud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AC9B8A" w14:textId="77777777" w:rsidR="002E46E3" w:rsidRPr="00832D6D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5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entration (µg/cm</w:t>
            </w:r>
            <w:r w:rsidRPr="0095252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5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D7BFE5" w14:textId="77777777" w:rsidR="002E46E3" w:rsidRPr="00D0019F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00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est se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E987F7" w14:textId="77777777" w:rsidR="002E46E3" w:rsidRPr="00D0019F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00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umber of larvae per dos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11C50E" w14:textId="77777777" w:rsidR="002E46E3" w:rsidRPr="00952521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52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ean %</w:t>
            </w:r>
          </w:p>
          <w:p w14:paraId="11C17804" w14:textId="1272299B" w:rsidR="002E46E3" w:rsidRPr="00952521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52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rtality (± S</w:t>
            </w:r>
            <w:r w:rsidR="00EE7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</w:t>
            </w:r>
            <w:r w:rsidRPr="00952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  <w:r w:rsidR="004A1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796B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</w:tr>
      <w:tr w:rsidR="002E46E3" w:rsidRPr="00095E1A" w14:paraId="5349BC13" w14:textId="77777777" w:rsidTr="005F1329">
        <w:trPr>
          <w:trHeight w:val="286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25657" w14:textId="77777777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pp75Aa1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726FE" w14:textId="77777777" w:rsidR="002E46E3" w:rsidRPr="00B74EB4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F3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F9A85" w14:textId="77777777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7954A" w14:textId="77777777" w:rsidR="002E46E3" w:rsidRPr="00095E1A" w:rsidRDefault="002E46E3" w:rsidP="00C87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721D6" w14:textId="3D630ED1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43.45 ± </w:t>
            </w:r>
            <w:r w:rsidR="009F5061" w:rsidRPr="009F5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.27</w:t>
            </w: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2E46E3" w:rsidRPr="00095E1A" w14:paraId="5646F30C" w14:textId="77777777" w:rsidTr="005F1329">
        <w:trPr>
          <w:trHeight w:val="286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0FA9F" w14:textId="77777777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B77CF" w14:textId="77777777" w:rsidR="002E46E3" w:rsidRPr="00B74EB4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F3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01611" w14:textId="77777777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B6A29" w14:textId="77777777" w:rsidR="002E46E3" w:rsidRPr="00095E1A" w:rsidRDefault="002E46E3" w:rsidP="00C87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47486" w14:textId="47E8ED2C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68.81 ± </w:t>
            </w:r>
            <w:r w:rsidR="00717971" w:rsidRPr="00717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.8</w:t>
            </w:r>
            <w:r w:rsidR="00F32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2E46E3" w:rsidRPr="00095E1A" w14:paraId="0829F692" w14:textId="77777777" w:rsidTr="005F1329">
        <w:trPr>
          <w:trHeight w:val="286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7004D" w14:textId="77777777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38E3A" w14:textId="77777777" w:rsidR="002E46E3" w:rsidRPr="00B74EB4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F3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3EB1D" w14:textId="77777777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F792C" w14:textId="77777777" w:rsidR="002E46E3" w:rsidRPr="00095E1A" w:rsidRDefault="002E46E3" w:rsidP="00C87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86B51" w14:textId="323EBEF1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76.19 ± </w:t>
            </w:r>
            <w:r w:rsidR="00894A62" w:rsidRPr="00894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1.82</w:t>
            </w: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2E46E3" w:rsidRPr="00095E1A" w14:paraId="6C74C6E9" w14:textId="77777777" w:rsidTr="005F1329">
        <w:trPr>
          <w:trHeight w:val="286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4E122" w14:textId="77777777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DA1A2" w14:textId="77777777" w:rsidR="002E46E3" w:rsidRPr="00AF3428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E73E1" w14:textId="77777777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06923" w14:textId="77777777" w:rsidR="002E46E3" w:rsidRPr="00095E1A" w:rsidRDefault="002E46E3" w:rsidP="00C875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E3ADA" w14:textId="77777777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E46E3" w:rsidRPr="00095E1A" w14:paraId="71D31800" w14:textId="77777777" w:rsidTr="005F1329">
        <w:trPr>
          <w:trHeight w:val="286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FD373" w14:textId="77777777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Mpp75Aa1.1_Tt </w:t>
            </w:r>
            <w:r w:rsidRPr="004A1D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FD7E4" w14:textId="77777777" w:rsidR="002E46E3" w:rsidRPr="00B74EB4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F3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A1C00" w14:textId="77777777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095E1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0DB21" w14:textId="77777777" w:rsidR="002E46E3" w:rsidRPr="00095E1A" w:rsidRDefault="002E46E3" w:rsidP="00C87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3647F" w14:textId="5CFBE9E5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37.50 ± </w:t>
            </w:r>
            <w:r w:rsidR="00DE53CE" w:rsidRPr="00DE5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3.07</w:t>
            </w:r>
          </w:p>
        </w:tc>
      </w:tr>
      <w:tr w:rsidR="002E46E3" w:rsidRPr="00095E1A" w14:paraId="4192B265" w14:textId="77777777" w:rsidTr="005F1329">
        <w:trPr>
          <w:trHeight w:val="286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CBD39" w14:textId="77777777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40C0B" w14:textId="77777777" w:rsidR="002E46E3" w:rsidRPr="00B74EB4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F3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F081F" w14:textId="77777777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74622" w14:textId="77777777" w:rsidR="002E46E3" w:rsidRPr="00095E1A" w:rsidRDefault="002E46E3" w:rsidP="00C87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A5B05" w14:textId="060127E0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54.17 ± </w:t>
            </w:r>
            <w:r w:rsidR="0008076C" w:rsidRPr="00080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.09</w:t>
            </w: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2E46E3" w:rsidRPr="00095E1A" w14:paraId="3BFF94BB" w14:textId="77777777" w:rsidTr="005F1329">
        <w:trPr>
          <w:trHeight w:val="286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2B5E4" w14:textId="77777777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8C691" w14:textId="77777777" w:rsidR="002E46E3" w:rsidRPr="00B74EB4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F3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6813E" w14:textId="77777777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8F5D3" w14:textId="77777777" w:rsidR="002E46E3" w:rsidRPr="00095E1A" w:rsidRDefault="002E46E3" w:rsidP="00C87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B725F" w14:textId="399E75D8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84.72 ± </w:t>
            </w:r>
            <w:r w:rsidR="004F7ED3" w:rsidRPr="004F7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4</w:t>
            </w:r>
            <w:r w:rsidR="002C5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2E46E3" w:rsidRPr="00095E1A" w14:paraId="4CDDDB0C" w14:textId="77777777" w:rsidTr="005F1329">
        <w:trPr>
          <w:trHeight w:val="286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9AB30" w14:textId="77777777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947CC" w14:textId="77777777" w:rsidR="002E46E3" w:rsidRPr="008120F2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44483" w14:textId="77777777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5228B" w14:textId="77777777" w:rsidR="002E46E3" w:rsidRPr="00095E1A" w:rsidRDefault="002E46E3" w:rsidP="00C875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AF6E1" w14:textId="77777777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E46E3" w:rsidRPr="00095E1A" w14:paraId="6D3679DA" w14:textId="77777777" w:rsidTr="00AD082B">
        <w:trPr>
          <w:trHeight w:val="286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E8A219" w14:textId="417DC3E6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ffer Contr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AD6D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9F84AE" w14:textId="77777777" w:rsidR="002E46E3" w:rsidRPr="00AF3428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F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B1F1C3" w14:textId="77777777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9484B4" w14:textId="77777777" w:rsidR="002E46E3" w:rsidRPr="00095E1A" w:rsidRDefault="002E46E3" w:rsidP="00C87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B3D670" w14:textId="31DA2E22" w:rsidR="002E46E3" w:rsidRPr="00095E1A" w:rsidRDefault="002E46E3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95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08.33 ± </w:t>
            </w:r>
            <w:r w:rsidR="00462857" w:rsidRPr="00462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.43</w:t>
            </w:r>
          </w:p>
        </w:tc>
      </w:tr>
    </w:tbl>
    <w:p w14:paraId="57DD14A0" w14:textId="77777777" w:rsidR="00FF0BF3" w:rsidRDefault="00FF0BF3" w:rsidP="002E46E3">
      <w:pPr>
        <w:jc w:val="left"/>
      </w:pPr>
    </w:p>
    <w:sectPr w:rsidR="00FF0BF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05482B" w14:textId="77777777" w:rsidR="004D5E1D" w:rsidRDefault="004D5E1D" w:rsidP="002E46E3">
      <w:pPr>
        <w:spacing w:after="0" w:line="240" w:lineRule="auto"/>
      </w:pPr>
      <w:r>
        <w:separator/>
      </w:r>
    </w:p>
  </w:endnote>
  <w:endnote w:type="continuationSeparator" w:id="0">
    <w:p w14:paraId="1C365213" w14:textId="77777777" w:rsidR="004D5E1D" w:rsidRDefault="004D5E1D" w:rsidP="002E46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F19714" w14:textId="77777777" w:rsidR="002E46E3" w:rsidRDefault="000B29CA">
    <w:pPr>
      <w:pStyle w:val="Footer"/>
    </w:pPr>
    <w:r>
      <w:rPr>
        <w:noProof/>
      </w:rPr>
      <w:pict w14:anchorId="6674DE04">
        <v:shapetype id="_x0000_t202" coordsize="21600,21600" o:spt="202" path="m,l,21600r21600,l21600,xe">
          <v:stroke joinstyle="miter"/>
          <v:path gradientshapeok="t" o:connecttype="rect"/>
        </v:shapetype>
        <v:shape id="MSIPCM65364b02af1eacae347c3b7d" o:spid="_x0000_s2049" type="#_x0000_t202" alt="{&quot;HashCode&quot;:-242339457,&quot;Height&quot;:792.0,&quot;Width&quot;:612.0,&quot;Placement&quot;:&quot;Footer&quot;,&quot;Index&quot;:&quot;Primary&quot;,&quot;Section&quot;:1,&quot;Top&quot;:0.0,&quot;Left&quot;:0.0}" style="position:absolute;left:0;text-align:left;margin-left:0;margin-top:747.35pt;width:612pt;height:29.6pt;z-index:251658240;mso-wrap-style:square;mso-position-horizontal:absolute;mso-position-horizontal-relative:page;mso-position-vertical:absolute;mso-position-vertical-relative:page;v-text-anchor:bottom" o:allowincell="f" filled="f" stroked="f">
          <v:textbox inset=",0,20pt,0">
            <w:txbxContent>
              <w:p w14:paraId="2C762150" w14:textId="3B87E0B0" w:rsidR="002E46E3" w:rsidRPr="002E46E3" w:rsidRDefault="002E46E3" w:rsidP="002E46E3">
                <w:pPr>
                  <w:spacing w:after="0"/>
                  <w:jc w:val="right"/>
                  <w:rPr>
                    <w:rFonts w:ascii="Calibri" w:hAnsi="Calibri" w:cs="Calibri"/>
                    <w:color w:val="FF8939"/>
                    <w:sz w:val="44"/>
                  </w:rPr>
                </w:pP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E61974" w14:textId="77777777" w:rsidR="004D5E1D" w:rsidRDefault="004D5E1D" w:rsidP="002E46E3">
      <w:pPr>
        <w:spacing w:after="0" w:line="240" w:lineRule="auto"/>
      </w:pPr>
      <w:r>
        <w:separator/>
      </w:r>
    </w:p>
  </w:footnote>
  <w:footnote w:type="continuationSeparator" w:id="0">
    <w:p w14:paraId="5C95163F" w14:textId="77777777" w:rsidR="004D5E1D" w:rsidRDefault="004D5E1D" w:rsidP="002E46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E46E3"/>
    <w:rsid w:val="000530F9"/>
    <w:rsid w:val="0008076C"/>
    <w:rsid w:val="000B29CA"/>
    <w:rsid w:val="000F7D46"/>
    <w:rsid w:val="00101157"/>
    <w:rsid w:val="002A06A9"/>
    <w:rsid w:val="002C4C83"/>
    <w:rsid w:val="002C5B55"/>
    <w:rsid w:val="002E46E3"/>
    <w:rsid w:val="00402426"/>
    <w:rsid w:val="00462857"/>
    <w:rsid w:val="004A1D77"/>
    <w:rsid w:val="004D5E1D"/>
    <w:rsid w:val="004F7ED3"/>
    <w:rsid w:val="005D7D66"/>
    <w:rsid w:val="005F049F"/>
    <w:rsid w:val="00717971"/>
    <w:rsid w:val="00796B09"/>
    <w:rsid w:val="007A188E"/>
    <w:rsid w:val="00894A62"/>
    <w:rsid w:val="009F5061"/>
    <w:rsid w:val="00AD082B"/>
    <w:rsid w:val="00AD6DA6"/>
    <w:rsid w:val="00BF40B1"/>
    <w:rsid w:val="00C875A3"/>
    <w:rsid w:val="00C9428B"/>
    <w:rsid w:val="00CE7E77"/>
    <w:rsid w:val="00DE53CE"/>
    <w:rsid w:val="00EA4867"/>
    <w:rsid w:val="00EE7C7C"/>
    <w:rsid w:val="00F32882"/>
    <w:rsid w:val="00FF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0D06266A"/>
  <w15:chartTrackingRefBased/>
  <w15:docId w15:val="{CDEE0D07-3247-4360-AAA1-43C7DB5B4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6E3"/>
    <w:pPr>
      <w:spacing w:after="200" w:line="480" w:lineRule="auto"/>
      <w:jc w:val="center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6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6E3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E46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6E3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C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C83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B0AB771037154C9781681F25E75EEC" ma:contentTypeVersion="11" ma:contentTypeDescription="Create a new document." ma:contentTypeScope="" ma:versionID="8c502c0ca1cdc751b99a192951296614">
  <xsd:schema xmlns:xsd="http://www.w3.org/2001/XMLSchema" xmlns:xs="http://www.w3.org/2001/XMLSchema" xmlns:p="http://schemas.microsoft.com/office/2006/metadata/properties" xmlns:ns3="e5ba7e31-beba-4cc0-90a1-1fd19ade2d9b" xmlns:ns4="ffb8849d-16a1-4e59-85e6-933a27c7bce0" targetNamespace="http://schemas.microsoft.com/office/2006/metadata/properties" ma:root="true" ma:fieldsID="fb8237ea2fe818fb615de9d1a44279e3" ns3:_="" ns4:_="">
    <xsd:import namespace="e5ba7e31-beba-4cc0-90a1-1fd19ade2d9b"/>
    <xsd:import namespace="ffb8849d-16a1-4e59-85e6-933a27c7bce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ba7e31-beba-4cc0-90a1-1fd19ade2d9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8849d-16a1-4e59-85e6-933a27c7b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B7CA93E-CBD9-4FEF-A4CA-7EB52F4A27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86C1D7A-7BE5-47F4-B3E8-F2C452B7A1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ba7e31-beba-4cc0-90a1-1fd19ade2d9b"/>
    <ds:schemaRef ds:uri="ffb8849d-16a1-4e59-85e6-933a27c7bc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4550786-444D-4D0B-8ABC-6D0F874E676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louis Kouadio</dc:creator>
  <cp:keywords/>
  <dc:description/>
  <cp:lastModifiedBy>Jean-louis Kouadio</cp:lastModifiedBy>
  <cp:revision>26</cp:revision>
  <dcterms:created xsi:type="dcterms:W3CDTF">2021-03-26T17:07:00Z</dcterms:created>
  <dcterms:modified xsi:type="dcterms:W3CDTF">2021-08-27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B0AB771037154C9781681F25E75EEC</vt:lpwstr>
  </property>
  <property fmtid="{D5CDD505-2E9C-101B-9397-08002B2CF9AE}" pid="3" name="MSIP_Label_7f850223-87a8-40c3-9eb2-432606efca2a_Enabled">
    <vt:lpwstr>True</vt:lpwstr>
  </property>
  <property fmtid="{D5CDD505-2E9C-101B-9397-08002B2CF9AE}" pid="4" name="MSIP_Label_7f850223-87a8-40c3-9eb2-432606efca2a_SiteId">
    <vt:lpwstr>fcb2b37b-5da0-466b-9b83-0014b67a7c78</vt:lpwstr>
  </property>
  <property fmtid="{D5CDD505-2E9C-101B-9397-08002B2CF9AE}" pid="5" name="MSIP_Label_7f850223-87a8-40c3-9eb2-432606efca2a_Owner">
    <vt:lpwstr>jean-louis.kouadio@bayer.com</vt:lpwstr>
  </property>
  <property fmtid="{D5CDD505-2E9C-101B-9397-08002B2CF9AE}" pid="6" name="MSIP_Label_7f850223-87a8-40c3-9eb2-432606efca2a_SetDate">
    <vt:lpwstr>2021-08-27T22:24:31.6773301Z</vt:lpwstr>
  </property>
  <property fmtid="{D5CDD505-2E9C-101B-9397-08002B2CF9AE}" pid="7" name="MSIP_Label_7f850223-87a8-40c3-9eb2-432606efca2a_Name">
    <vt:lpwstr>NO CLASSIFICATION</vt:lpwstr>
  </property>
  <property fmtid="{D5CDD505-2E9C-101B-9397-08002B2CF9AE}" pid="8" name="MSIP_Label_7f850223-87a8-40c3-9eb2-432606efca2a_Application">
    <vt:lpwstr>Microsoft Azure Information Protection</vt:lpwstr>
  </property>
  <property fmtid="{D5CDD505-2E9C-101B-9397-08002B2CF9AE}" pid="9" name="MSIP_Label_7f850223-87a8-40c3-9eb2-432606efca2a_Extended_MSFT_Method">
    <vt:lpwstr>Manual</vt:lpwstr>
  </property>
  <property fmtid="{D5CDD505-2E9C-101B-9397-08002B2CF9AE}" pid="10" name="Sensitivity">
    <vt:lpwstr>NO CLASSIFICATION</vt:lpwstr>
  </property>
</Properties>
</file>